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D13" w:rsidRDefault="00DF6A09" w:rsidP="00E45D13">
      <w:bookmarkStart w:id="0" w:name="_GoBack"/>
      <w:r>
        <w:rPr>
          <w:b/>
        </w:rPr>
        <w:t xml:space="preserve">Supplementary </w:t>
      </w:r>
      <w:bookmarkEnd w:id="0"/>
      <w:r w:rsidR="00E45D13" w:rsidRPr="008C47DD">
        <w:rPr>
          <w:b/>
        </w:rPr>
        <w:t xml:space="preserve">Table </w:t>
      </w:r>
      <w:r w:rsidR="00E45D13">
        <w:rPr>
          <w:b/>
        </w:rPr>
        <w:t>4</w:t>
      </w:r>
      <w:r w:rsidR="00E45D13">
        <w:t>. Means (SD) between orthoses condition and mean change shoe only - orthoses condition (95% confidence intervals) for the lateral forefoo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</w:tblGrid>
      <w:tr w:rsidR="00E45D13" w:rsidTr="005D7EF7">
        <w:tc>
          <w:tcPr>
            <w:tcW w:w="12545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:rsidR="00E45D13" w:rsidRPr="0043084A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>Lateral forefoot</w:t>
            </w:r>
          </w:p>
        </w:tc>
      </w:tr>
      <w:tr w:rsidR="00E45D13" w:rsidTr="005D7EF7"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Default="00E45D13" w:rsidP="005D7EF7">
            <w:pPr>
              <w:jc w:val="center"/>
            </w:pP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E45D13" w:rsidRPr="00AE1307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</w:tr>
      <w:tr w:rsidR="00E45D1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E45D13" w:rsidRDefault="00E45D13" w:rsidP="005D7EF7"/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am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Sham </w:t>
            </w:r>
            <w:r w:rsidRPr="009128B6">
              <w:rPr>
                <w:b/>
              </w:rPr>
              <w:t>Ortho</w:t>
            </w:r>
            <w:r>
              <w:rPr>
                <w:b/>
              </w:rPr>
              <w:t>sis</w:t>
            </w:r>
            <w:r w:rsidRPr="009128B6">
              <w:rPr>
                <w:b/>
              </w:rPr>
              <w:t xml:space="preserve"> 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>FFO A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FFO A </w:t>
            </w:r>
            <w:r w:rsidRPr="009128B6">
              <w:rPr>
                <w:b/>
              </w:rPr>
              <w:t>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E45D13" w:rsidRPr="009128B6" w:rsidRDefault="00E45D1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5D13" w:rsidRPr="009128B6" w:rsidRDefault="00E45D13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– shoe only</w:t>
            </w:r>
          </w:p>
        </w:tc>
      </w:tr>
      <w:tr w:rsidR="00E45D1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E45D13" w:rsidRDefault="00E45D13" w:rsidP="005D7EF7">
            <w:r>
              <w:t>Maximum force (%BW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31.32 (12.4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31.03 (12.49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0.28 </w:t>
            </w:r>
          </w:p>
          <w:p w:rsidR="00E45D13" w:rsidRDefault="00E45D13" w:rsidP="005D7EF7">
            <w:pPr>
              <w:jc w:val="center"/>
            </w:pPr>
            <w:r>
              <w:t>(-2.82 to 2.25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36.85 (10.8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8.31 (10.19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8.54 </w:t>
            </w:r>
          </w:p>
          <w:p w:rsidR="00E45D13" w:rsidRDefault="00E45D13" w:rsidP="005D7EF7">
            <w:pPr>
              <w:jc w:val="center"/>
            </w:pPr>
            <w:r>
              <w:t>(-12.75 to -4.3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31.44 (12.9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6.08 (10.49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5.35 </w:t>
            </w:r>
          </w:p>
          <w:p w:rsidR="00E45D13" w:rsidRDefault="00E45D13" w:rsidP="005D7EF7">
            <w:pPr>
              <w:jc w:val="center"/>
            </w:pPr>
            <w:r>
              <w:t>(-8.92 to -1.78)</w:t>
            </w:r>
          </w:p>
        </w:tc>
      </w:tr>
      <w:tr w:rsidR="00E45D1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E45D13" w:rsidRDefault="00E45D13" w:rsidP="005D7EF7">
            <w:r>
              <w:t>Peak Pressure (</w:t>
            </w:r>
            <w:proofErr w:type="spellStart"/>
            <w:r>
              <w:t>kPa</w:t>
            </w:r>
            <w:proofErr w:type="spellEnd"/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46.68 (89.10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34.83 (82.4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11.85 </w:t>
            </w:r>
          </w:p>
          <w:p w:rsidR="00E45D13" w:rsidRDefault="00E45D13" w:rsidP="005D7EF7">
            <w:pPr>
              <w:jc w:val="center"/>
            </w:pPr>
            <w:r>
              <w:t>(-36.72 to 13.0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98.66 (116.4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19.48 (84.02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79.18 </w:t>
            </w:r>
          </w:p>
          <w:p w:rsidR="00E45D13" w:rsidRDefault="00E45D13" w:rsidP="005D7EF7">
            <w:pPr>
              <w:jc w:val="center"/>
            </w:pPr>
            <w:r>
              <w:t>(-119.64 to -38.71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48.90 (92.0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09.15 (68.72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39.74 </w:t>
            </w:r>
          </w:p>
          <w:p w:rsidR="00E45D13" w:rsidRDefault="00E45D13" w:rsidP="005D7EF7">
            <w:pPr>
              <w:jc w:val="center"/>
            </w:pPr>
            <w:r>
              <w:t>(-65.03 to -14.46)</w:t>
            </w:r>
          </w:p>
        </w:tc>
      </w:tr>
      <w:tr w:rsidR="00E45D1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E45D13" w:rsidRDefault="00E45D13" w:rsidP="005D7EF7">
            <w:r>
              <w:t>Contact area (cm</w:t>
            </w:r>
            <w:r w:rsidRPr="007250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19.73 (2.9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19.72 (2.4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0.01 </w:t>
            </w:r>
          </w:p>
          <w:p w:rsidR="00E45D13" w:rsidRDefault="00E45D13" w:rsidP="005D7EF7">
            <w:pPr>
              <w:jc w:val="center"/>
            </w:pPr>
            <w:r>
              <w:t>(-0.49 to 0.5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0.06 (2.3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20.18 (2.3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0.12 </w:t>
            </w:r>
          </w:p>
          <w:p w:rsidR="00E45D13" w:rsidRDefault="00E45D13" w:rsidP="005D7EF7">
            <w:pPr>
              <w:jc w:val="center"/>
            </w:pPr>
            <w:r>
              <w:t>(-0.01 to 0.24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19.70 (3.0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19.86 (2.9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0.17 </w:t>
            </w:r>
          </w:p>
          <w:p w:rsidR="00E45D13" w:rsidRDefault="00E45D13" w:rsidP="005D7EF7">
            <w:pPr>
              <w:jc w:val="center"/>
            </w:pPr>
            <w:r>
              <w:t>(-0.64 to 0.97)</w:t>
            </w:r>
          </w:p>
        </w:tc>
      </w:tr>
      <w:tr w:rsidR="00E45D1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E45D13" w:rsidRDefault="00E45D13" w:rsidP="005D7EF7">
            <w:r>
              <w:t>Contact time (%ROP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4.48 (6.3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6.03 (3.9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1.56 </w:t>
            </w:r>
          </w:p>
          <w:p w:rsidR="00E45D13" w:rsidRDefault="00E45D13" w:rsidP="005D7EF7">
            <w:pPr>
              <w:jc w:val="center"/>
            </w:pPr>
            <w:r>
              <w:t>(-1.36 to 4.47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5.56 (2.77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4.15 (2.6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1.41 </w:t>
            </w:r>
          </w:p>
          <w:p w:rsidR="00E45D13" w:rsidRDefault="00E45D13" w:rsidP="005D7EF7">
            <w:pPr>
              <w:jc w:val="center"/>
            </w:pPr>
            <w:r>
              <w:t>(-2.83 to 0.01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4.09 (6.37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45D13" w:rsidRDefault="00E45D13" w:rsidP="005D7EF7">
            <w:pPr>
              <w:jc w:val="center"/>
            </w:pPr>
            <w:r>
              <w:t>91.39 (4.45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D926B3" w:rsidRDefault="00E45D13" w:rsidP="005D7EF7">
            <w:pPr>
              <w:jc w:val="center"/>
            </w:pPr>
            <w:r>
              <w:t xml:space="preserve">-2.70 </w:t>
            </w:r>
          </w:p>
          <w:p w:rsidR="00E45D13" w:rsidRDefault="00E45D13" w:rsidP="005D7EF7">
            <w:pPr>
              <w:jc w:val="center"/>
            </w:pPr>
            <w:r>
              <w:t>(-6.27 to 0.88)</w:t>
            </w:r>
          </w:p>
        </w:tc>
      </w:tr>
    </w:tbl>
    <w:p w:rsidR="005B0D14" w:rsidRPr="002A237B" w:rsidRDefault="005B0D14" w:rsidP="002A237B"/>
    <w:sectPr w:rsidR="005B0D14" w:rsidRPr="002A237B" w:rsidSect="00E45D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D13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16E7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926B3"/>
    <w:rsid w:val="00DF6A09"/>
    <w:rsid w:val="00E057DF"/>
    <w:rsid w:val="00E209F2"/>
    <w:rsid w:val="00E45D13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BF551-4938-4C47-902E-B285EE93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D13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eastAsiaTheme="minorHAnsi" w:hAnsi="Arial" w:cs="Arial"/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eastAsiaTheme="minorHAnsi" w:hAnsi="Arial" w:cs="Arial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 w:cs="Arial"/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hAnsi="Arial"/>
      <w:i/>
      <w:iCs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eastAsiaTheme="minorHAnsi" w:hAnsi="Arial" w:cs="Times New Roman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E45D13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apman</dc:creator>
  <cp:keywords/>
  <dc:description/>
  <cp:lastModifiedBy>Graham Chapman</cp:lastModifiedBy>
  <cp:revision>3</cp:revision>
  <dcterms:created xsi:type="dcterms:W3CDTF">2015-10-21T09:53:00Z</dcterms:created>
  <dcterms:modified xsi:type="dcterms:W3CDTF">2016-05-12T14:45:00Z</dcterms:modified>
</cp:coreProperties>
</file>